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pPr w:leftFromText="141" w:rightFromText="141" w:vertAnchor="text" w:horzAnchor="margin" w:tblpXSpec="center" w:tblpY="450"/>
        <w:tblW w:w="7302" w:type="dxa"/>
        <w:tblLayout w:type="fixed"/>
        <w:tblLook w:val="04A0" w:firstRow="1" w:lastRow="0" w:firstColumn="1" w:lastColumn="0" w:noHBand="0" w:noVBand="1"/>
      </w:tblPr>
      <w:tblGrid>
        <w:gridCol w:w="2144"/>
        <w:gridCol w:w="1405"/>
        <w:gridCol w:w="1603"/>
        <w:gridCol w:w="2150"/>
      </w:tblGrid>
      <w:tr w:rsidR="00673000" w:rsidRPr="00D718C9" w:rsidTr="001978FE">
        <w:trPr>
          <w:cantSplit/>
          <w:trHeight w:val="734"/>
        </w:trPr>
        <w:tc>
          <w:tcPr>
            <w:tcW w:w="2144" w:type="dxa"/>
            <w:vMerge w:val="restart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Potential </w:t>
            </w:r>
            <w:r w:rsidRPr="00994C1F">
              <w:rPr>
                <w:rFonts w:ascii="Times New Roman" w:hAnsi="Times New Roman" w:cs="Times New Roman"/>
                <w:b/>
                <w:sz w:val="24"/>
                <w:lang w:val="en-US"/>
              </w:rPr>
              <w:t>Predictive variables</w:t>
            </w:r>
          </w:p>
        </w:tc>
        <w:tc>
          <w:tcPr>
            <w:tcW w:w="5158" w:type="dxa"/>
            <w:gridSpan w:val="3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TSD-like alterations</w:t>
            </w:r>
          </w:p>
        </w:tc>
      </w:tr>
      <w:tr w:rsidR="00673000" w:rsidRPr="00D718C9" w:rsidTr="00F80F9B">
        <w:trPr>
          <w:cantSplit/>
          <w:trHeight w:val="1345"/>
        </w:trPr>
        <w:tc>
          <w:tcPr>
            <w:tcW w:w="2144" w:type="dxa"/>
            <w:vMerge/>
            <w:vAlign w:val="center"/>
          </w:tcPr>
          <w:p w:rsidR="00673000" w:rsidRPr="00994C1F" w:rsidRDefault="00673000" w:rsidP="00E91F9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lang w:val="en-US"/>
              </w:rPr>
              <w:t>Freezing (day 7)</w:t>
            </w:r>
          </w:p>
        </w:tc>
        <w:tc>
          <w:tcPr>
            <w:tcW w:w="1603" w:type="dxa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lang w:val="en-US"/>
              </w:rPr>
              <w:t>Freezing (day 16)</w:t>
            </w:r>
          </w:p>
        </w:tc>
        <w:tc>
          <w:tcPr>
            <w:tcW w:w="2150" w:type="dxa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lang w:val="en-US"/>
              </w:rPr>
              <w:t>Social Interaction Time (day 19)</w:t>
            </w:r>
          </w:p>
        </w:tc>
      </w:tr>
      <w:tr w:rsidR="00673000" w:rsidRPr="00D718C9" w:rsidTr="00F80F9B">
        <w:trPr>
          <w:cantSplit/>
          <w:trHeight w:val="1227"/>
        </w:trPr>
        <w:tc>
          <w:tcPr>
            <w:tcW w:w="2144" w:type="dxa"/>
            <w:vAlign w:val="center"/>
          </w:tcPr>
          <w:p w:rsidR="00673000" w:rsidRPr="00994C1F" w:rsidRDefault="001978FE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rooming frequency</w:t>
            </w:r>
          </w:p>
        </w:tc>
        <w:tc>
          <w:tcPr>
            <w:tcW w:w="1405" w:type="dxa"/>
            <w:vAlign w:val="center"/>
          </w:tcPr>
          <w:p w:rsidR="00673000" w:rsidRPr="00D718C9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63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48</w:t>
            </w:r>
          </w:p>
        </w:tc>
        <w:tc>
          <w:tcPr>
            <w:tcW w:w="1603" w:type="dxa"/>
            <w:vAlign w:val="center"/>
          </w:tcPr>
          <w:p w:rsidR="00673000" w:rsidRPr="00D718C9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55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70</w:t>
            </w:r>
          </w:p>
        </w:tc>
        <w:tc>
          <w:tcPr>
            <w:tcW w:w="2150" w:type="dxa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lang w:val="en-US"/>
              </w:rPr>
              <w:t>R = 0.0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23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lang w:val="en-US"/>
              </w:rPr>
              <w:t>P = 0.8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</w:p>
        </w:tc>
      </w:tr>
      <w:tr w:rsidR="00673000" w:rsidRPr="00D718C9" w:rsidTr="00F80F9B">
        <w:trPr>
          <w:cantSplit/>
          <w:trHeight w:val="1181"/>
        </w:trPr>
        <w:tc>
          <w:tcPr>
            <w:tcW w:w="2144" w:type="dxa"/>
            <w:vAlign w:val="center"/>
          </w:tcPr>
          <w:p w:rsidR="00673000" w:rsidRPr="00994C1F" w:rsidRDefault="001978FE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rooming</w:t>
            </w:r>
            <w:r w:rsidR="00A02EF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</w:t>
            </w:r>
            <w:r w:rsidR="000C5597">
              <w:rPr>
                <w:rFonts w:ascii="Times New Roman" w:hAnsi="Times New Roman" w:cs="Times New Roman"/>
                <w:b/>
                <w:sz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1405" w:type="dxa"/>
            <w:vAlign w:val="center"/>
          </w:tcPr>
          <w:p w:rsidR="00673000" w:rsidRPr="00D718C9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1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36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230</w:t>
            </w:r>
          </w:p>
        </w:tc>
        <w:tc>
          <w:tcPr>
            <w:tcW w:w="1603" w:type="dxa"/>
            <w:vAlign w:val="center"/>
          </w:tcPr>
          <w:p w:rsidR="00673000" w:rsidRPr="00D718C9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91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089</w:t>
            </w:r>
          </w:p>
        </w:tc>
        <w:tc>
          <w:tcPr>
            <w:tcW w:w="2150" w:type="dxa"/>
            <w:vAlign w:val="center"/>
          </w:tcPr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189</w:t>
            </w:r>
          </w:p>
          <w:p w:rsidR="00673000" w:rsidRPr="00994C1F" w:rsidRDefault="00673000" w:rsidP="00E91F9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 w:rsidR="001978FE">
              <w:rPr>
                <w:rFonts w:ascii="Times New Roman" w:hAnsi="Times New Roman" w:cs="Times New Roman"/>
                <w:sz w:val="24"/>
                <w:lang w:val="en-US"/>
              </w:rPr>
              <w:t>093</w:t>
            </w:r>
          </w:p>
        </w:tc>
      </w:tr>
      <w:tr w:rsidR="001978FE" w:rsidRPr="00D718C9" w:rsidTr="00F80F9B">
        <w:trPr>
          <w:cantSplit/>
          <w:trHeight w:val="1181"/>
        </w:trPr>
        <w:tc>
          <w:tcPr>
            <w:tcW w:w="2144" w:type="dxa"/>
            <w:vAlign w:val="center"/>
          </w:tcPr>
          <w:p w:rsidR="001978FE" w:rsidRPr="00D718C9" w:rsidRDefault="001978FE" w:rsidP="00E91F9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Fec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oli</w:t>
            </w:r>
            <w:proofErr w:type="spellEnd"/>
          </w:p>
        </w:tc>
        <w:tc>
          <w:tcPr>
            <w:tcW w:w="1405" w:type="dxa"/>
            <w:vAlign w:val="center"/>
          </w:tcPr>
          <w:p w:rsidR="001978FE" w:rsidRPr="00D718C9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 xml:space="preserve">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&lt;</w:t>
            </w: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01</w:t>
            </w:r>
          </w:p>
          <w:p w:rsidR="001978FE" w:rsidRPr="00D718C9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998</w:t>
            </w:r>
          </w:p>
        </w:tc>
        <w:tc>
          <w:tcPr>
            <w:tcW w:w="1603" w:type="dxa"/>
            <w:vAlign w:val="center"/>
          </w:tcPr>
          <w:p w:rsidR="001978FE" w:rsidRPr="00D718C9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32</w:t>
            </w:r>
          </w:p>
          <w:p w:rsidR="001978FE" w:rsidRPr="00D718C9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781</w:t>
            </w:r>
          </w:p>
        </w:tc>
        <w:tc>
          <w:tcPr>
            <w:tcW w:w="2150" w:type="dxa"/>
            <w:vAlign w:val="center"/>
          </w:tcPr>
          <w:p w:rsidR="001978FE" w:rsidRPr="00D718C9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052</w:t>
            </w:r>
          </w:p>
          <w:p w:rsidR="001978FE" w:rsidRPr="00994C1F" w:rsidRDefault="001978FE" w:rsidP="001978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648</w:t>
            </w:r>
          </w:p>
        </w:tc>
      </w:tr>
    </w:tbl>
    <w:p w:rsidR="00F3698A" w:rsidRDefault="00F3698A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F80F9B" w:rsidRDefault="00673000" w:rsidP="00673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C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F80F9B" w:rsidRDefault="00F80F9B" w:rsidP="00673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80F9B" w:rsidRDefault="00F80F9B" w:rsidP="0067300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3000" w:rsidRPr="00994C1F" w:rsidRDefault="00310692" w:rsidP="00673000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528B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. </w:t>
      </w:r>
      <w:r w:rsidR="00673000" w:rsidRPr="00994C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is </w:t>
      </w:r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="001F36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ooming, fecal </w:t>
      </w:r>
      <w:proofErr w:type="spellStart"/>
      <w:r w:rsidR="001F363C">
        <w:rPr>
          <w:rFonts w:ascii="Times New Roman" w:hAnsi="Times New Roman" w:cs="Times New Roman"/>
          <w:b/>
          <w:sz w:val="24"/>
          <w:szCs w:val="24"/>
          <w:lang w:val="en-US"/>
        </w:rPr>
        <w:t>boli</w:t>
      </w:r>
      <w:proofErr w:type="spellEnd"/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="001F36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mobility in the </w:t>
      </w:r>
      <w:r w:rsidR="00554EB8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n </w:t>
      </w:r>
      <w:r w:rsidR="00554EB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eld test performed </w:t>
      </w:r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>post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uma </w:t>
      </w:r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>with the PTSD-like alterations</w:t>
      </w:r>
      <w:r w:rsidR="00673000" w:rsidRPr="00D718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673000" w:rsidRPr="00E91F9E" w:rsidRDefault="00673000">
      <w:pPr>
        <w:spacing w:after="160" w:line="259" w:lineRule="auto"/>
        <w:rPr>
          <w:lang w:val="en-US"/>
        </w:rPr>
      </w:pPr>
      <w:r w:rsidRPr="00E91F9E">
        <w:rPr>
          <w:lang w:val="en-US"/>
        </w:rPr>
        <w:br w:type="page"/>
      </w:r>
    </w:p>
    <w:tbl>
      <w:tblPr>
        <w:tblStyle w:val="Grigliatabella"/>
        <w:tblpPr w:leftFromText="141" w:rightFromText="141" w:vertAnchor="text" w:horzAnchor="margin" w:tblpXSpec="center" w:tblpY="450"/>
        <w:tblW w:w="7349" w:type="dxa"/>
        <w:tblLayout w:type="fixed"/>
        <w:tblLook w:val="04A0" w:firstRow="1" w:lastRow="0" w:firstColumn="1" w:lastColumn="0" w:noHBand="0" w:noVBand="1"/>
      </w:tblPr>
      <w:tblGrid>
        <w:gridCol w:w="2096"/>
        <w:gridCol w:w="1585"/>
        <w:gridCol w:w="1566"/>
        <w:gridCol w:w="2102"/>
      </w:tblGrid>
      <w:tr w:rsidR="00673000" w:rsidRPr="00D718C9" w:rsidTr="003C149C">
        <w:trPr>
          <w:trHeight w:val="627"/>
        </w:trPr>
        <w:tc>
          <w:tcPr>
            <w:tcW w:w="2096" w:type="dxa"/>
            <w:vMerge w:val="restart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Potential </w:t>
            </w:r>
            <w:r w:rsidRPr="00994C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ive variables</w:t>
            </w:r>
          </w:p>
        </w:tc>
        <w:tc>
          <w:tcPr>
            <w:tcW w:w="5253" w:type="dxa"/>
            <w:gridSpan w:val="3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TSD-like alterations</w:t>
            </w:r>
          </w:p>
        </w:tc>
      </w:tr>
      <w:tr w:rsidR="00673000" w:rsidRPr="00D718C9" w:rsidTr="003C149C">
        <w:trPr>
          <w:trHeight w:val="1183"/>
        </w:trPr>
        <w:tc>
          <w:tcPr>
            <w:tcW w:w="2096" w:type="dxa"/>
            <w:vMerge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85" w:type="dxa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ezing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day 7)</w:t>
            </w:r>
          </w:p>
        </w:tc>
        <w:tc>
          <w:tcPr>
            <w:tcW w:w="1566" w:type="dxa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eezing (day 16)</w:t>
            </w:r>
          </w:p>
        </w:tc>
        <w:tc>
          <w:tcPr>
            <w:tcW w:w="2102" w:type="dxa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cial Interaction Time (day 19)</w:t>
            </w:r>
          </w:p>
        </w:tc>
      </w:tr>
      <w:tr w:rsidR="00673000" w:rsidRPr="00D718C9" w:rsidTr="003C149C">
        <w:trPr>
          <w:trHeight w:val="1265"/>
        </w:trPr>
        <w:tc>
          <w:tcPr>
            <w:tcW w:w="2096" w:type="dxa"/>
            <w:vAlign w:val="center"/>
          </w:tcPr>
          <w:p w:rsidR="00B92123" w:rsidRDefault="00DC18FB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tance traveled </w:t>
            </w:r>
            <w:r w:rsidR="00B921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rst block </w:t>
            </w:r>
          </w:p>
          <w:p w:rsidR="00673000" w:rsidRPr="00994C1F" w:rsidRDefault="00B92123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0-</w:t>
            </w:r>
            <w:r w:rsidR="00DC18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m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="00DC18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85" w:type="dxa"/>
            <w:vAlign w:val="center"/>
          </w:tcPr>
          <w:p w:rsidR="00673000" w:rsidRPr="00D718C9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2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</w:t>
            </w:r>
          </w:p>
        </w:tc>
        <w:tc>
          <w:tcPr>
            <w:tcW w:w="1566" w:type="dxa"/>
            <w:vAlign w:val="center"/>
          </w:tcPr>
          <w:p w:rsidR="00673000" w:rsidRPr="00D718C9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2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</w:p>
        </w:tc>
        <w:tc>
          <w:tcPr>
            <w:tcW w:w="2102" w:type="dxa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</w:p>
        </w:tc>
      </w:tr>
      <w:tr w:rsidR="00673000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B92123" w:rsidRDefault="00DC18FB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tance traveled </w:t>
            </w:r>
            <w:r w:rsidR="00B921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cond block </w:t>
            </w:r>
          </w:p>
          <w:p w:rsidR="00673000" w:rsidRPr="00994C1F" w:rsidRDefault="00B92123" w:rsidP="00F43F22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5-10</w:t>
            </w:r>
            <w:r w:rsidR="00DC18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vAlign w:val="center"/>
          </w:tcPr>
          <w:p w:rsidR="00673000" w:rsidRPr="00D718C9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</w:t>
            </w:r>
          </w:p>
        </w:tc>
        <w:tc>
          <w:tcPr>
            <w:tcW w:w="1566" w:type="dxa"/>
            <w:vAlign w:val="center"/>
          </w:tcPr>
          <w:p w:rsidR="00673000" w:rsidRPr="00D718C9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3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102" w:type="dxa"/>
            <w:vAlign w:val="center"/>
          </w:tcPr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:rsidR="00673000" w:rsidRPr="00994C1F" w:rsidRDefault="00673000" w:rsidP="00F43F2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 w:rsidR="00DC18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</w:t>
            </w:r>
          </w:p>
        </w:tc>
      </w:tr>
      <w:tr w:rsidR="00DC18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B92123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tance traveled </w:t>
            </w:r>
            <w:r w:rsidR="00B921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hird block </w:t>
            </w:r>
          </w:p>
          <w:p w:rsidR="00DC18FB" w:rsidRDefault="00B92123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10-</w:t>
            </w:r>
            <w:r w:rsidR="00DC18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5 m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85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0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6</w:t>
            </w:r>
          </w:p>
        </w:tc>
        <w:tc>
          <w:tcPr>
            <w:tcW w:w="1566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5</w:t>
            </w:r>
          </w:p>
        </w:tc>
        <w:tc>
          <w:tcPr>
            <w:tcW w:w="2102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</w:t>
            </w:r>
          </w:p>
        </w:tc>
      </w:tr>
      <w:tr w:rsidR="00DC18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rooming frequency</w:t>
            </w:r>
          </w:p>
        </w:tc>
        <w:tc>
          <w:tcPr>
            <w:tcW w:w="1585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</w:t>
            </w:r>
          </w:p>
        </w:tc>
        <w:tc>
          <w:tcPr>
            <w:tcW w:w="1566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5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</w:t>
            </w:r>
          </w:p>
        </w:tc>
        <w:tc>
          <w:tcPr>
            <w:tcW w:w="2102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C18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rooming</w:t>
            </w:r>
            <w:r w:rsidR="00A02EFB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</w:t>
            </w:r>
            <w:r w:rsidR="000C5597">
              <w:rPr>
                <w:rFonts w:ascii="Times New Roman" w:hAnsi="Times New Roman" w:cs="Times New Roman"/>
                <w:b/>
                <w:sz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  <w:tc>
          <w:tcPr>
            <w:tcW w:w="1585" w:type="dxa"/>
            <w:vAlign w:val="center"/>
          </w:tcPr>
          <w:p w:rsidR="00DC18FB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</w:t>
            </w:r>
          </w:p>
        </w:tc>
        <w:tc>
          <w:tcPr>
            <w:tcW w:w="1566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1</w:t>
            </w:r>
          </w:p>
        </w:tc>
        <w:tc>
          <w:tcPr>
            <w:tcW w:w="2102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</w:p>
        </w:tc>
      </w:tr>
      <w:tr w:rsidR="00DC18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Fec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oli</w:t>
            </w:r>
            <w:proofErr w:type="spellEnd"/>
          </w:p>
        </w:tc>
        <w:tc>
          <w:tcPr>
            <w:tcW w:w="1585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1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4</w:t>
            </w:r>
          </w:p>
        </w:tc>
        <w:tc>
          <w:tcPr>
            <w:tcW w:w="1566" w:type="dxa"/>
            <w:vAlign w:val="center"/>
          </w:tcPr>
          <w:p w:rsidR="00DC18FB" w:rsidRPr="00D718C9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02" w:type="dxa"/>
            <w:vAlign w:val="center"/>
          </w:tcPr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</w:t>
            </w:r>
          </w:p>
          <w:p w:rsidR="00DC18FB" w:rsidRPr="00994C1F" w:rsidRDefault="00DC18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</w:tr>
      <w:tr w:rsidR="00A02E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A02EFB" w:rsidRPr="00D718C9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Immobility</w:t>
            </w:r>
            <w:r w:rsidR="00B92123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duration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s)</w:t>
            </w:r>
          </w:p>
        </w:tc>
        <w:tc>
          <w:tcPr>
            <w:tcW w:w="1585" w:type="dxa"/>
            <w:vAlign w:val="center"/>
          </w:tcPr>
          <w:p w:rsidR="00A02EFB" w:rsidRPr="00D718C9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0</w:t>
            </w:r>
          </w:p>
          <w:p w:rsidR="00A02EFB" w:rsidRPr="00994C1F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</w:t>
            </w:r>
          </w:p>
        </w:tc>
        <w:tc>
          <w:tcPr>
            <w:tcW w:w="1566" w:type="dxa"/>
            <w:vAlign w:val="center"/>
          </w:tcPr>
          <w:p w:rsidR="00A02EFB" w:rsidRPr="00D718C9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5</w:t>
            </w:r>
          </w:p>
          <w:p w:rsidR="00A02EFB" w:rsidRPr="00994C1F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</w:t>
            </w:r>
          </w:p>
        </w:tc>
        <w:tc>
          <w:tcPr>
            <w:tcW w:w="2102" w:type="dxa"/>
            <w:vAlign w:val="center"/>
          </w:tcPr>
          <w:p w:rsidR="00A02EFB" w:rsidRPr="00E17428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214</w:t>
            </w:r>
          </w:p>
          <w:p w:rsidR="00A02EFB" w:rsidRPr="00E17428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74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162</w:t>
            </w:r>
          </w:p>
        </w:tc>
      </w:tr>
      <w:tr w:rsidR="00A02E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A02EFB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aring frequency</w:t>
            </w:r>
          </w:p>
        </w:tc>
        <w:tc>
          <w:tcPr>
            <w:tcW w:w="1585" w:type="dxa"/>
            <w:vAlign w:val="center"/>
          </w:tcPr>
          <w:p w:rsidR="00A02EFB" w:rsidRPr="00D718C9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  <w:p w:rsidR="00A02EFB" w:rsidRPr="00994C1F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566" w:type="dxa"/>
            <w:vAlign w:val="center"/>
          </w:tcPr>
          <w:p w:rsidR="00A02EFB" w:rsidRPr="00D718C9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</w:p>
          <w:p w:rsidR="00A02EFB" w:rsidRPr="00994C1F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6</w:t>
            </w:r>
          </w:p>
        </w:tc>
        <w:tc>
          <w:tcPr>
            <w:tcW w:w="2102" w:type="dxa"/>
            <w:vAlign w:val="center"/>
          </w:tcPr>
          <w:p w:rsidR="00A02EFB" w:rsidRPr="00994C1F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  <w:p w:rsidR="00A02EFB" w:rsidRPr="00E17428" w:rsidRDefault="00A02EFB" w:rsidP="00DC18FB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</w:tr>
      <w:tr w:rsidR="00A02EFB" w:rsidRPr="00D718C9" w:rsidTr="003C149C">
        <w:trPr>
          <w:trHeight w:val="1155"/>
        </w:trPr>
        <w:tc>
          <w:tcPr>
            <w:tcW w:w="2096" w:type="dxa"/>
            <w:vAlign w:val="center"/>
          </w:tcPr>
          <w:p w:rsidR="00A02EFB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aring duration (s)</w:t>
            </w:r>
          </w:p>
        </w:tc>
        <w:tc>
          <w:tcPr>
            <w:tcW w:w="1585" w:type="dxa"/>
            <w:vAlign w:val="center"/>
          </w:tcPr>
          <w:p w:rsidR="00A02EFB" w:rsidRPr="00D718C9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  <w:p w:rsidR="00A02EFB" w:rsidRPr="00994C1F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566" w:type="dxa"/>
            <w:vAlign w:val="center"/>
          </w:tcPr>
          <w:p w:rsidR="00A02EFB" w:rsidRPr="00D718C9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8</w:t>
            </w:r>
          </w:p>
          <w:p w:rsidR="00A02EFB" w:rsidRPr="00994C1F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8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  <w:tc>
          <w:tcPr>
            <w:tcW w:w="2102" w:type="dxa"/>
            <w:vAlign w:val="center"/>
          </w:tcPr>
          <w:p w:rsidR="00A02EFB" w:rsidRPr="00994C1F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7</w:t>
            </w:r>
          </w:p>
          <w:p w:rsidR="00A02EFB" w:rsidRPr="00994C1F" w:rsidRDefault="00A02EFB" w:rsidP="0039464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4C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1</w:t>
            </w:r>
          </w:p>
        </w:tc>
      </w:tr>
    </w:tbl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673000" w:rsidRDefault="00673000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A02EFB" w:rsidRDefault="00A02EFB"/>
    <w:p w:rsidR="00673000" w:rsidRPr="00352271" w:rsidRDefault="00310692" w:rsidP="00352271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528B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2. </w:t>
      </w:r>
      <w:r w:rsidR="00673000" w:rsidRPr="00994C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 analysis </w:t>
      </w:r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>for all the behavioral scores of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</w:t>
      </w:r>
      <w:r w:rsidR="00554EB8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n </w:t>
      </w:r>
      <w:r w:rsidR="00554EB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1A0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eld test </w:t>
      </w:r>
      <w:r w:rsidR="00673000" w:rsidRPr="00994C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formed before trauma </w:t>
      </w:r>
      <w:r w:rsidR="00B92123">
        <w:rPr>
          <w:rFonts w:ascii="Times New Roman" w:hAnsi="Times New Roman" w:cs="Times New Roman"/>
          <w:b/>
          <w:sz w:val="24"/>
          <w:szCs w:val="24"/>
          <w:lang w:val="en-US"/>
        </w:rPr>
        <w:t>with PTSD-like alteration</w:t>
      </w:r>
      <w:r w:rsidR="00673000" w:rsidRPr="00994C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bookmarkEnd w:id="0"/>
    </w:p>
    <w:sectPr w:rsidR="00673000" w:rsidRPr="003522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000"/>
    <w:rsid w:val="000C5597"/>
    <w:rsid w:val="001978FE"/>
    <w:rsid w:val="001A05AF"/>
    <w:rsid w:val="001F363C"/>
    <w:rsid w:val="00310692"/>
    <w:rsid w:val="00352271"/>
    <w:rsid w:val="003528B0"/>
    <w:rsid w:val="0039464E"/>
    <w:rsid w:val="00554EB8"/>
    <w:rsid w:val="00673000"/>
    <w:rsid w:val="00A02EFB"/>
    <w:rsid w:val="00B92123"/>
    <w:rsid w:val="00DC18FB"/>
    <w:rsid w:val="00E17428"/>
    <w:rsid w:val="00E91F9E"/>
    <w:rsid w:val="00EF4A2F"/>
    <w:rsid w:val="00F3698A"/>
    <w:rsid w:val="00F43F22"/>
    <w:rsid w:val="00F80F9B"/>
    <w:rsid w:val="00FA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D10AF"/>
  <w15:chartTrackingRefBased/>
  <w15:docId w15:val="{38F1B010-74B4-460F-B522-CA7E9B23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673000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30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3000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rsid w:val="00673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olucci</dc:creator>
  <cp:keywords/>
  <dc:description/>
  <cp:lastModifiedBy>paola colucci</cp:lastModifiedBy>
  <cp:revision>2</cp:revision>
  <dcterms:created xsi:type="dcterms:W3CDTF">2020-07-07T20:14:00Z</dcterms:created>
  <dcterms:modified xsi:type="dcterms:W3CDTF">2020-07-07T20:14:00Z</dcterms:modified>
</cp:coreProperties>
</file>